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434CD" w14:textId="316B7175" w:rsidR="0066536F" w:rsidRDefault="00000000" w:rsidP="0066536F">
      <w:pPr>
        <w:rPr>
          <w:rFonts w:ascii="Times New Roman" w:hAnsi="Times New Roman" w:cs="Times New Roman"/>
          <w:b/>
          <w:bCs/>
          <w:sz w:val="22"/>
        </w:rPr>
      </w:pPr>
      <w:r w:rsidRPr="0066536F">
        <w:rPr>
          <w:rFonts w:ascii="Times New Roman" w:hAnsi="Times New Roman" w:cs="Times New Roman"/>
          <w:b/>
          <w:bCs/>
          <w:sz w:val="22"/>
        </w:rPr>
        <w:t xml:space="preserve">Additional File </w:t>
      </w:r>
      <w:r w:rsidRPr="00A75B48">
        <w:rPr>
          <w:rFonts w:ascii="Times New Roman" w:hAnsi="Times New Roman" w:cs="Times New Roman"/>
          <w:b/>
          <w:bCs/>
          <w:sz w:val="22"/>
        </w:rPr>
        <w:t>3</w:t>
      </w:r>
    </w:p>
    <w:p w14:paraId="7D53FC5C" w14:textId="77777777" w:rsidR="00C76595" w:rsidRPr="0066536F" w:rsidRDefault="00C76595" w:rsidP="0066536F">
      <w:pPr>
        <w:rPr>
          <w:rFonts w:ascii="Times New Roman" w:hAnsi="Times New Roman" w:cs="Times New Roman"/>
          <w:b/>
          <w:bCs/>
          <w:sz w:val="22"/>
        </w:rPr>
      </w:pPr>
    </w:p>
    <w:p w14:paraId="0CFA8BD2" w14:textId="494AA889" w:rsidR="0066536F" w:rsidRPr="0066536F" w:rsidRDefault="00000000" w:rsidP="0066536F">
      <w:pPr>
        <w:rPr>
          <w:rFonts w:ascii="Times New Roman" w:hAnsi="Times New Roman" w:cs="Times New Roman"/>
          <w:sz w:val="22"/>
        </w:rPr>
      </w:pPr>
      <w:r w:rsidRPr="00060D17">
        <w:rPr>
          <w:rFonts w:ascii="Times New Roman" w:hAnsi="Times New Roman" w:cs="Times New Roman"/>
          <w:b/>
          <w:bCs/>
          <w:sz w:val="22"/>
        </w:rPr>
        <w:t>Supplemental Table 3</w:t>
      </w:r>
    </w:p>
    <w:p w14:paraId="02D2A79F" w14:textId="77777777" w:rsidR="0066536F" w:rsidRPr="0066536F" w:rsidRDefault="00000000" w:rsidP="0066536F">
      <w:pPr>
        <w:rPr>
          <w:rFonts w:ascii="Times New Roman" w:hAnsi="Times New Roman" w:cs="Times New Roman"/>
          <w:sz w:val="22"/>
        </w:rPr>
      </w:pPr>
      <w:r w:rsidRPr="0066536F">
        <w:rPr>
          <w:rFonts w:ascii="Times New Roman" w:hAnsi="Times New Roman" w:cs="Times New Roman"/>
          <w:b/>
          <w:bCs/>
          <w:sz w:val="22"/>
        </w:rPr>
        <w:t>File format:</w:t>
      </w:r>
      <w:r w:rsidRPr="0066536F">
        <w:rPr>
          <w:rFonts w:ascii="Times New Roman" w:hAnsi="Times New Roman" w:cs="Times New Roman"/>
          <w:sz w:val="22"/>
        </w:rPr>
        <w:t xml:space="preserve"> Microsoft word (.docx)</w:t>
      </w:r>
    </w:p>
    <w:p w14:paraId="6675384E" w14:textId="144A2C5C" w:rsidR="0066536F" w:rsidRPr="0066536F" w:rsidRDefault="00000000" w:rsidP="0066536F">
      <w:pPr>
        <w:rPr>
          <w:rFonts w:ascii="Times New Roman" w:hAnsi="Times New Roman" w:cs="Times New Roman"/>
          <w:sz w:val="22"/>
        </w:rPr>
      </w:pPr>
      <w:r w:rsidRPr="0066536F">
        <w:rPr>
          <w:rFonts w:ascii="Times New Roman" w:hAnsi="Times New Roman" w:cs="Times New Roman"/>
          <w:b/>
          <w:bCs/>
          <w:sz w:val="22"/>
        </w:rPr>
        <w:t>Title of data:</w:t>
      </w:r>
      <w:r w:rsidRPr="00A75B48">
        <w:rPr>
          <w:rFonts w:ascii="Times New Roman" w:hAnsi="Times New Roman" w:cs="Times New Roman"/>
          <w:sz w:val="22"/>
        </w:rPr>
        <w:t xml:space="preserve"> Multivariable-adjusted longitudinal association between amino acid intake and incidence of cognitive impairment</w:t>
      </w:r>
      <w:r w:rsidR="009F3057">
        <w:rPr>
          <w:rFonts w:ascii="Times New Roman" w:hAnsi="Times New Roman" w:cs="Times New Roman"/>
          <w:sz w:val="22"/>
        </w:rPr>
        <w:t xml:space="preserve"> in long-sleepers</w:t>
      </w:r>
    </w:p>
    <w:p w14:paraId="39FDF55C" w14:textId="7C949298" w:rsidR="0066536F" w:rsidRPr="0066536F" w:rsidRDefault="00000000" w:rsidP="0066536F">
      <w:pPr>
        <w:rPr>
          <w:rFonts w:ascii="Times New Roman" w:hAnsi="Times New Roman" w:cs="Times New Roman"/>
          <w:sz w:val="22"/>
        </w:rPr>
      </w:pPr>
      <w:r w:rsidRPr="0066536F">
        <w:rPr>
          <w:rFonts w:ascii="Times New Roman" w:hAnsi="Times New Roman" w:cs="Times New Roman"/>
          <w:b/>
          <w:bCs/>
          <w:sz w:val="22"/>
        </w:rPr>
        <w:t>Description of data:</w:t>
      </w:r>
      <w:r w:rsidRPr="0066536F">
        <w:rPr>
          <w:rFonts w:ascii="Times New Roman" w:hAnsi="Times New Roman" w:cs="Times New Roman"/>
          <w:sz w:val="22"/>
        </w:rPr>
        <w:t xml:space="preserve"> </w:t>
      </w:r>
      <w:r w:rsidR="00A75B48" w:rsidRPr="003E6CFD">
        <w:rPr>
          <w:rFonts w:ascii="Times New Roman" w:hAnsi="Times New Roman" w:cs="Times New Roman"/>
          <w:sz w:val="22"/>
        </w:rPr>
        <w:t>Su</w:t>
      </w:r>
      <w:r w:rsidR="003E6CFD" w:rsidRPr="003E6CFD">
        <w:rPr>
          <w:rFonts w:ascii="Times New Roman" w:hAnsi="Times New Roman" w:cs="Times New Roman"/>
          <w:sz w:val="22"/>
        </w:rPr>
        <w:t xml:space="preserve">pplemental Table 3 shows </w:t>
      </w:r>
      <w:r w:rsidR="003E6CFD">
        <w:rPr>
          <w:rFonts w:ascii="Times New Roman" w:hAnsi="Times New Roman" w:cs="Times New Roman"/>
          <w:sz w:val="22"/>
        </w:rPr>
        <w:t xml:space="preserve">the results of </w:t>
      </w:r>
      <w:r>
        <w:rPr>
          <w:rFonts w:ascii="Times New Roman" w:hAnsi="Times New Roman" w:cs="Times New Roman"/>
          <w:sz w:val="22"/>
        </w:rPr>
        <w:t xml:space="preserve">a </w:t>
      </w:r>
      <w:r w:rsidR="003E6CFD">
        <w:rPr>
          <w:rFonts w:ascii="Times New Roman" w:hAnsi="Times New Roman" w:cs="Times New Roman"/>
          <w:sz w:val="22"/>
        </w:rPr>
        <w:t xml:space="preserve">supplemental analysis. This analysis </w:t>
      </w:r>
      <w:r>
        <w:rPr>
          <w:rFonts w:ascii="Times New Roman" w:hAnsi="Times New Roman" w:cs="Times New Roman"/>
          <w:sz w:val="22"/>
        </w:rPr>
        <w:t xml:space="preserve">was </w:t>
      </w:r>
      <w:r w:rsidR="003E6CFD">
        <w:rPr>
          <w:rFonts w:ascii="Times New Roman" w:hAnsi="Times New Roman" w:cs="Times New Roman"/>
          <w:sz w:val="22"/>
        </w:rPr>
        <w:t xml:space="preserve">performed to </w:t>
      </w:r>
      <w:r w:rsidR="003E6CFD" w:rsidRPr="003E6CFD">
        <w:rPr>
          <w:rFonts w:ascii="Times New Roman" w:hAnsi="Times New Roman" w:cs="Times New Roman" w:hint="eastAsia"/>
          <w:sz w:val="22"/>
        </w:rPr>
        <w:t>e</w:t>
      </w:r>
      <w:r w:rsidR="003E6CFD" w:rsidRPr="003E6CFD">
        <w:rPr>
          <w:rFonts w:ascii="Times New Roman" w:hAnsi="Times New Roman" w:cs="Times New Roman"/>
          <w:sz w:val="22"/>
        </w:rPr>
        <w:t>xamine the dose-response relationship between amino acid intake and cognitive function</w:t>
      </w:r>
      <w:r>
        <w:rPr>
          <w:rFonts w:ascii="Times New Roman" w:hAnsi="Times New Roman" w:cs="Times New Roman"/>
          <w:sz w:val="22"/>
        </w:rPr>
        <w:t>;</w:t>
      </w:r>
      <w:r w:rsidR="003E6CFD" w:rsidRPr="003E6CFD">
        <w:rPr>
          <w:rFonts w:ascii="Times New Roman" w:hAnsi="Times New Roman" w:cs="Times New Roman"/>
          <w:sz w:val="22"/>
        </w:rPr>
        <w:t xml:space="preserve"> the ORs and 95% CIs for incidence of cognitive impairment in</w:t>
      </w:r>
      <w:r>
        <w:rPr>
          <w:rFonts w:ascii="Times New Roman" w:hAnsi="Times New Roman" w:cs="Times New Roman"/>
          <w:sz w:val="22"/>
        </w:rPr>
        <w:t xml:space="preserve"> the</w:t>
      </w:r>
      <w:r w:rsidR="003E6CFD" w:rsidRPr="003E6CFD">
        <w:rPr>
          <w:rFonts w:ascii="Times New Roman" w:hAnsi="Times New Roman" w:cs="Times New Roman"/>
          <w:sz w:val="22"/>
        </w:rPr>
        <w:t xml:space="preserve"> Q2 to Q4 amino acid intake groups were estimated in long sleepers, using the Q1 amino acid intake group as a reference.</w:t>
      </w:r>
      <w:r w:rsidR="003E6CFD">
        <w:rPr>
          <w:rFonts w:ascii="Times New Roman" w:hAnsi="Times New Roman" w:cs="Times New Roman"/>
          <w:sz w:val="22"/>
        </w:rPr>
        <w:t xml:space="preserve"> </w:t>
      </w:r>
    </w:p>
    <w:p w14:paraId="5EBA9FEA" w14:textId="77777777" w:rsidR="0066536F" w:rsidRPr="0066536F" w:rsidRDefault="0066536F" w:rsidP="0066536F">
      <w:pPr>
        <w:rPr>
          <w:rFonts w:ascii="Times New Roman" w:hAnsi="Times New Roman" w:cs="Times New Roman"/>
          <w:b/>
          <w:bCs/>
          <w:sz w:val="22"/>
        </w:rPr>
      </w:pPr>
    </w:p>
    <w:p w14:paraId="1B034924" w14:textId="77777777" w:rsidR="0066536F" w:rsidRPr="00A75B48" w:rsidRDefault="0066536F">
      <w:pPr>
        <w:rPr>
          <w:rFonts w:ascii="Times New Roman" w:hAnsi="Times New Roman" w:cs="Times New Roman"/>
          <w:sz w:val="22"/>
        </w:rPr>
        <w:sectPr w:rsidR="0066536F" w:rsidRPr="00A75B48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7C36F75E" w14:textId="240AFB87" w:rsidR="00A75B48" w:rsidRPr="00060D17" w:rsidRDefault="00000000" w:rsidP="009F3057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060D17">
        <w:rPr>
          <w:rFonts w:ascii="Times New Roman" w:hAnsi="Times New Roman" w:cs="Times New Roman"/>
          <w:b/>
          <w:bCs/>
          <w:sz w:val="22"/>
        </w:rPr>
        <w:lastRenderedPageBreak/>
        <w:t xml:space="preserve">Supplemental Table 3. </w:t>
      </w:r>
    </w:p>
    <w:p w14:paraId="7942B56D" w14:textId="05F6B7DD" w:rsidR="00773D47" w:rsidRPr="009F3057" w:rsidRDefault="00000000" w:rsidP="009F3057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060D17">
        <w:rPr>
          <w:rFonts w:ascii="Times New Roman" w:hAnsi="Times New Roman" w:cs="Times New Roman"/>
          <w:b/>
          <w:bCs/>
          <w:sz w:val="22"/>
        </w:rPr>
        <w:t>Multivariable-adjusted longitudinal association between amino acid intakes and incidence of cognitive impairment</w:t>
      </w:r>
      <w:r w:rsidR="009F3057" w:rsidRPr="00060D17">
        <w:rPr>
          <w:rFonts w:ascii="Times New Roman" w:hAnsi="Times New Roman" w:cs="Times New Roman"/>
          <w:b/>
          <w:bCs/>
          <w:sz w:val="22"/>
        </w:rPr>
        <w:t xml:space="preserve"> in </w:t>
      </w:r>
      <w:r w:rsidRPr="00060D17">
        <w:rPr>
          <w:rFonts w:ascii="Times New Roman" w:hAnsi="Times New Roman" w:cs="Times New Roman"/>
          <w:b/>
          <w:bCs/>
          <w:sz w:val="22"/>
        </w:rPr>
        <w:t>long</w:t>
      </w:r>
      <w:r w:rsidR="009F3057" w:rsidRPr="00060D17">
        <w:rPr>
          <w:rFonts w:ascii="Times New Roman" w:hAnsi="Times New Roman" w:cs="Times New Roman"/>
          <w:b/>
          <w:bCs/>
          <w:sz w:val="22"/>
        </w:rPr>
        <w:t>-</w:t>
      </w:r>
      <w:r w:rsidRPr="00060D17">
        <w:rPr>
          <w:rFonts w:ascii="Times New Roman" w:hAnsi="Times New Roman" w:cs="Times New Roman"/>
          <w:b/>
          <w:bCs/>
          <w:sz w:val="22"/>
        </w:rPr>
        <w:t>sleeper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32"/>
        <w:gridCol w:w="845"/>
        <w:gridCol w:w="1239"/>
        <w:gridCol w:w="978"/>
        <w:gridCol w:w="235"/>
        <w:gridCol w:w="1077"/>
        <w:gridCol w:w="1239"/>
        <w:gridCol w:w="978"/>
        <w:gridCol w:w="235"/>
        <w:gridCol w:w="1077"/>
        <w:gridCol w:w="1239"/>
        <w:gridCol w:w="978"/>
        <w:gridCol w:w="235"/>
        <w:gridCol w:w="1077"/>
        <w:gridCol w:w="1239"/>
        <w:gridCol w:w="975"/>
      </w:tblGrid>
      <w:tr w:rsidR="00CD4242" w14:paraId="69B77154" w14:textId="77777777" w:rsidTr="00FB169F">
        <w:trPr>
          <w:trHeight w:val="206"/>
        </w:trPr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CC0B" w14:textId="77777777" w:rsidR="00730788" w:rsidRPr="00C450E2" w:rsidRDefault="00730788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0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0F514" w14:textId="4A941B28" w:rsidR="00730788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rude</w:t>
            </w:r>
            <w:r w:rsidR="0073342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E08C" w14:textId="77777777" w:rsidR="00730788" w:rsidRPr="00C450E2" w:rsidRDefault="00730788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42DF5" w14:textId="2EE29F0E" w:rsidR="00730788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odel 1</w:t>
            </w:r>
            <w:r w:rsidR="0073342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D22B" w14:textId="77777777" w:rsidR="00730788" w:rsidRPr="00C450E2" w:rsidRDefault="00730788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6A401" w14:textId="46FCA78A" w:rsidR="00730788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odel 2</w:t>
            </w:r>
            <w:r w:rsidR="0073342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75A3" w14:textId="77777777" w:rsidR="00730788" w:rsidRPr="00C450E2" w:rsidRDefault="00730788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40096" w14:textId="65B42F99" w:rsidR="00730788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Model 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  <w:r w:rsidR="0073342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CD4242" w14:paraId="5396E264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380A7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B5809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D5B82" w14:textId="71768B8D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5</w:t>
            </w:r>
            <w:r w:rsidR="00730788"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%</w:t>
            </w: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I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C9FF9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1D6E5" w14:textId="01B278C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DD4F4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F4C3D" w14:textId="2236386A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5</w:t>
            </w:r>
            <w:r w:rsidR="009F3057"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%</w:t>
            </w: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I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04F57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0867D" w14:textId="36D00AAA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420A1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4BBAC" w14:textId="789CC650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5</w:t>
            </w:r>
            <w:r w:rsidR="009F3057"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%</w:t>
            </w: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I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9497A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4787A" w14:textId="6635E13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ED223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05F42" w14:textId="3F6110FB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5</w:t>
            </w:r>
            <w:r w:rsidR="009F3057"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%</w:t>
            </w: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I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A4F74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CD4242" w14:paraId="0C67D5FB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FA95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le Q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0151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5C6F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14AD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2BCF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5A72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B4BB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5E54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AB7B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8E42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6E7E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18E9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62A3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BF56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2D75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FB56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D4242" w14:paraId="065457E5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B975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le Q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649E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D433" w14:textId="657BE3D8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2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2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B8CE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5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A1AF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9129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C2E4" w14:textId="6D5F973C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0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2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44EE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9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1C33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C425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7D56" w14:textId="7E2CCCAF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8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2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9E5F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5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9DD9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40B6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4668" w14:textId="4C20062B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2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1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AE3E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32</w:t>
            </w:r>
          </w:p>
        </w:tc>
      </w:tr>
      <w:tr w:rsidR="00CD4242" w14:paraId="4ED1408F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97B9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le Q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8281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50BA" w14:textId="65A2AE54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0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A63C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FF92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7196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5066" w14:textId="13CECC24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4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3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BC70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6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D6B3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6BD7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F6A4" w14:textId="639234D4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3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4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CFBD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1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5250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99EF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3B9D" w14:textId="002743CB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1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4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5EF9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03</w:t>
            </w:r>
          </w:p>
        </w:tc>
      </w:tr>
      <w:tr w:rsidR="00CD4242" w14:paraId="017023D1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A070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le Q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D782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6280" w14:textId="02BD0ABC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0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1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DF1A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7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C7AF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32E1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C552" w14:textId="44EC320E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2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6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3FDB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9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67F6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1313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770D" w14:textId="545BBB14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6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9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9E6E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6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C0F8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D039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E449" w14:textId="284E731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3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9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4635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45</w:t>
            </w:r>
          </w:p>
        </w:tc>
      </w:tr>
      <w:tr w:rsidR="00CD4242" w14:paraId="53B78430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C41E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eu Q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9FC6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2AF3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DEBF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25AC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FAA0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7602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EFA7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C232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BA8D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8A83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D605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4E38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6A00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498F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8D53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D4242" w14:paraId="5099571B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19E0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eu Q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8A8E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3DCE" w14:textId="32B7F302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1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1565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3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86E7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2323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B9AD" w14:textId="3C3EBA5C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8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2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BE3D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8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1BC0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7CAD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D036" w14:textId="4FEC079F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6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2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6238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3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C71B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FDBC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E9DA" w14:textId="14BDA303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1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1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1DAD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23</w:t>
            </w:r>
          </w:p>
        </w:tc>
      </w:tr>
      <w:tr w:rsidR="00CD4242" w14:paraId="79A2208B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77F5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eu Q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C0FA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21E5" w14:textId="4C9024CC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1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0.9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A589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7214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461B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2F4E" w14:textId="32DED29A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4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2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67CB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2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8666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E4F9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1034" w14:textId="18697F6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2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3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738B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6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8FF0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A801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0296" w14:textId="0EAF902D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1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3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7390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83</w:t>
            </w:r>
          </w:p>
        </w:tc>
      </w:tr>
      <w:tr w:rsidR="00CD4242" w14:paraId="38CD461D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6E67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eu Q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53A4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757A" w14:textId="791FEACB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0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1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55F2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7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13A8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FFB4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76E7" w14:textId="04A24761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3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6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5473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2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8E13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67FC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1CC4" w14:textId="46BC6283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7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9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F4AF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8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D0E5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8335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73ED" w14:textId="1604B0E1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4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9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7654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60</w:t>
            </w:r>
          </w:p>
        </w:tc>
      </w:tr>
      <w:tr w:rsidR="00CD4242" w14:paraId="115FC76E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98F5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lastRenderedPageBreak/>
              <w:t>Lys Q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C159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6513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0E24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6267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F5C4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2CB5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31BA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5F25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FF96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DB9C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8D3D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2790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A751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8666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0947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D4242" w14:paraId="5AF9EA45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8A40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ys Q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7113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A5BE" w14:textId="14BAEF84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2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B3F4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9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5DC6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4F5F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AC34" w14:textId="6E5947D1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3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3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9B7C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1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A4A2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CAB8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D5F3" w14:textId="1E6E7574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3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3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60AF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9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0F70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0AE3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8015" w14:textId="6A44872E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9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4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BC83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76</w:t>
            </w:r>
          </w:p>
        </w:tc>
      </w:tr>
      <w:tr w:rsidR="00CD4242" w14:paraId="0BF471F8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3C7F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ys Q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AF66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BF09" w14:textId="605DD252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1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53B3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3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E4E1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4B6D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7D92" w14:textId="385FF26E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5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8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2CC0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9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78AC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3DCC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7EC6" w14:textId="7BC5971F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6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9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4054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0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A8DD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F1A9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D642" w14:textId="6AB56864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4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2.3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547F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16</w:t>
            </w:r>
          </w:p>
        </w:tc>
      </w:tr>
      <w:tr w:rsidR="00CD4242" w14:paraId="241ED25D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E4E0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ys Q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3E8B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13D1" w14:textId="445F0989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1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2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7947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6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84EB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E2F7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1565" w14:textId="07A4AE78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7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7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D227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6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FFC0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63EF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92FB" w14:textId="13968971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4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2.0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CC2E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7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CC29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3DBA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D392" w14:textId="128EFAF2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4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2.7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A781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37</w:t>
            </w:r>
          </w:p>
        </w:tc>
      </w:tr>
      <w:tr w:rsidR="00CD4242" w14:paraId="14B317A6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ECBC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t Q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D5EB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683F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FBB0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62C8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764F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A4DF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30B9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E752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24E1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C1C0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E3BB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5B44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33EA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8DA4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17EF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D4242" w14:paraId="351EF37B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FD64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t Q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C71C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5895" w14:textId="0EA43482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1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DAEA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3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37E6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33D1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BAC9" w14:textId="112112AA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2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2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5F21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7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2133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5B72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0DE9" w14:textId="30217E2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2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4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5531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1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26A6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6CDE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742F" w14:textId="209F57B2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2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5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D151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02</w:t>
            </w:r>
          </w:p>
        </w:tc>
      </w:tr>
      <w:tr w:rsidR="00CD4242" w14:paraId="70CEA953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9477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t Q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90D0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77DE" w14:textId="0341615E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2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0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E5C6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7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C6BA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B9B1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9942" w14:textId="573F04DB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9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3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8074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4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D275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B722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6B05" w14:textId="2535EDF3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0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6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8FAD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9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C4FF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7314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BDA1" w14:textId="2E91E5C4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7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2.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4DE9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65</w:t>
            </w:r>
          </w:p>
        </w:tc>
      </w:tr>
      <w:tr w:rsidR="00CD4242" w14:paraId="78499011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D282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t Q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9AB8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685A" w14:textId="5BA8A9D1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0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4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3754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9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4AE9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ABBA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EBAB" w14:textId="70E5A239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1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2.3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01E9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9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30FF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747D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AEB0" w14:textId="68D03C14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1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3.0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B8C4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9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E91B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8999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6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95C9" w14:textId="6CCC9B35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6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4.8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830F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69</w:t>
            </w:r>
          </w:p>
        </w:tc>
      </w:tr>
      <w:tr w:rsidR="00CD4242" w14:paraId="717A1101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D02A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ys Q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BBFD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C5DA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50C8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EEB5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7EE2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5182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3112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4124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C9C0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92E9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7AB2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E3E5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9658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72C0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91AA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D4242" w14:paraId="3E5385EC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42EE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ys Q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9022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42F0" w14:textId="09130B62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2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0.9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F095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7965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D583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B073" w14:textId="63DE573E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5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0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92BA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9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B0E7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64C4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5452" w14:textId="43CD7D18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2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0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3789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8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509E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B308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4102" w14:textId="312E1EF2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5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0.8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8629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20</w:t>
            </w:r>
          </w:p>
        </w:tc>
      </w:tr>
      <w:tr w:rsidR="00CD4242" w14:paraId="03FF35BE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7CF6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ys Q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C095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FE73" w14:textId="7F84EB3A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2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0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D7D1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6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2D71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0A96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01B9" w14:textId="2F710ACA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1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1214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1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7D2D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277A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3E2C" w14:textId="7E33B23C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8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2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1CD8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7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8A5F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3ABF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A23A" w14:textId="2F3F76B3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7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45C4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54</w:t>
            </w:r>
          </w:p>
        </w:tc>
      </w:tr>
      <w:tr w:rsidR="00CD4242" w14:paraId="0A18D362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5CB6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ys Q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B624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5F03" w14:textId="0D081AD8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3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69DD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45E2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E005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EF63" w14:textId="66ECD4D9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6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3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701B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9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774D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A75A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147D" w14:textId="06143BD2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5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4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6E73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4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F0CC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6C5F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3D13" w14:textId="66B4CAD9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6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2DC6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66</w:t>
            </w:r>
          </w:p>
        </w:tc>
      </w:tr>
      <w:tr w:rsidR="00CD4242" w14:paraId="155FA897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10E5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lastRenderedPageBreak/>
              <w:t>Phe Q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072B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DEB3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1237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69A0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E7F4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6AC3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F896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81EA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A561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5CFF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C81E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1BF0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9589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9052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FDC1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D4242" w14:paraId="617FDB38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5A50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he Q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5E0A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A190" w14:textId="049F91E4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9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1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A101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6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78C8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6D31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D727" w14:textId="28B7A3F0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8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2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7672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0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D99F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52F2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F1DF" w14:textId="6F91C246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6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2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ECBF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1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3560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837C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FD33" w14:textId="28D2A2C0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8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5983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79</w:t>
            </w:r>
          </w:p>
        </w:tc>
      </w:tr>
      <w:tr w:rsidR="00CD4242" w14:paraId="40E07BED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CB04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he Q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F97E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5AF2" w14:textId="6CC8E238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0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8C65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BC95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7B52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AE70" w14:textId="1C692595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3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2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CECF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1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B3EA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F43E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DF5D" w14:textId="1FEE80F3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0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3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AF51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3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9E5B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BA10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C9B5" w14:textId="0E07D41F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9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965E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90</w:t>
            </w:r>
          </w:p>
        </w:tc>
      </w:tr>
      <w:tr w:rsidR="00CD4242" w14:paraId="461998FF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FC86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he Q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A12F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4F54" w14:textId="75A188B8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7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0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42E3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9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C13B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A1D6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91CC" w14:textId="5A71C503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9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5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FA9D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3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4648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0B8C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006E" w14:textId="423399A3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1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7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3F26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4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6821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6CDD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40F0" w14:textId="2E491E00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9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4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D2E6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96</w:t>
            </w:r>
          </w:p>
        </w:tc>
      </w:tr>
      <w:tr w:rsidR="00CD4242" w14:paraId="15DF1E79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4780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yr Q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E3AC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2616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4051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39E4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D132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3E42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2A5F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544F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0D5A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0772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B7D0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6F05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DF19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721D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D610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D4242" w14:paraId="17002E95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C8B2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yr Q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2C1B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E0AD" w14:textId="3738BD32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5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3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5835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4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D9B8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5A69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3DA4" w14:textId="768D6068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5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3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479E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8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3E62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021A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8ABE" w14:textId="6C62F9D6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4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4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A145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5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B745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BECA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1470" w14:textId="65F8DFE4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7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4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504A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41</w:t>
            </w:r>
          </w:p>
        </w:tc>
      </w:tr>
      <w:tr w:rsidR="00CD4242" w14:paraId="4C03123B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BBCE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yr Q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B816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ED58" w14:textId="1C867B4E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1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0.7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AC27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276A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DFC8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C010" w14:textId="325A3D9A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1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0.8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0517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18D9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2057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657A" w14:textId="40D00EBD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1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0.9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8BB8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F92C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D2F7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4098" w14:textId="68A64B58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4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FEF0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50</w:t>
            </w:r>
          </w:p>
        </w:tc>
      </w:tr>
      <w:tr w:rsidR="00CD4242" w14:paraId="15030BC6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417E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yr Q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535F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19C3" w14:textId="4DE50934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7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4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EE0B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5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FEE6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B4C5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9CAA" w14:textId="1A326EF1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3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2.0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33AC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4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26BA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6DDD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64EB" w14:textId="08AD65BC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7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2.4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3998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3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4E1F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9CD5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593E" w14:textId="3720C424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8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3.1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691B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24</w:t>
            </w:r>
          </w:p>
        </w:tc>
      </w:tr>
      <w:tr w:rsidR="00CD4242" w14:paraId="31B5DB04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720A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r Q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AB92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D3E2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34C6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68DE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FDCA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12DD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D365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BAD4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61DD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FEBA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D204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C815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A54B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1C04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53DB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D4242" w14:paraId="37F25115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0152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r Q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6A9A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582E" w14:textId="1543BB3A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2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2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A286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5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D974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0AC2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A997" w14:textId="5DF17FBF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3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2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BEE2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8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AEBA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127B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A44B" w14:textId="665DD54B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3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3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BB1C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8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056E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01C9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5808" w14:textId="56E0A8D3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7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3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DEC7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08</w:t>
            </w:r>
          </w:p>
        </w:tc>
      </w:tr>
      <w:tr w:rsidR="00CD4242" w14:paraId="5839EB55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75D5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r Q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591A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036D" w14:textId="57A96ECC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7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2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2B68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9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F346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8AA3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70A0" w14:textId="55A1F078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7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5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DD5B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7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AD79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C463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E41B" w14:textId="31720B82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8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7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DF6E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9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895B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2E6B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87DB" w14:textId="3FE5E7D8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6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9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E988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10</w:t>
            </w:r>
          </w:p>
        </w:tc>
      </w:tr>
      <w:tr w:rsidR="00CD4242" w14:paraId="4E39A05D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0F6B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r Q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5929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32D6" w14:textId="53C9BE8D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2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2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1521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6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6615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1E53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492B" w14:textId="300B2F79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6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7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4995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8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AB40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9316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8EDC" w14:textId="071E9F79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2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2.1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D93C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6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B28E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D0AC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1D37" w14:textId="6CABBDDC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9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2.7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2184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29</w:t>
            </w:r>
          </w:p>
        </w:tc>
      </w:tr>
      <w:tr w:rsidR="00CD4242" w14:paraId="09E2AAA2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00B5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lastRenderedPageBreak/>
              <w:t>Trp Q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C8F7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81D4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3D63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E852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44D0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D427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2B27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3344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5EBD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6ADB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AA00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941F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4618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08F1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E757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D4242" w14:paraId="228EB28D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BAE7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rp Q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16A5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92E8" w14:textId="0CFA1BDD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5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078D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5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6983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B6C3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072B" w14:textId="49895A56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6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4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8EAA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7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FC54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03EC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53AB" w14:textId="3AD19333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5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5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EA43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3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CECE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6CBB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2F1A" w14:textId="7CB477F3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7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3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4AC7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06</w:t>
            </w:r>
          </w:p>
        </w:tc>
      </w:tr>
      <w:tr w:rsidR="00CD4242" w14:paraId="3F310299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813F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rp Q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264D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3EB3" w14:textId="69BB3CA0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9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0.9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978A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5CFB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C67B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0020" w14:textId="6DAC592A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1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1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8903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3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F65B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D8BA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1EFB" w14:textId="44A3305A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1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28C5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7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EFA6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8439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8581" w14:textId="1B2158FA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0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1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B9E2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16</w:t>
            </w:r>
          </w:p>
        </w:tc>
      </w:tr>
      <w:tr w:rsidR="00CD4242" w14:paraId="177F7D19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7CED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rp Q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65AB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153B" w14:textId="2AA128B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7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1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679A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5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6287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97E1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6D79" w14:textId="4A46727A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4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7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7CAA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3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6BE3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AD1E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46F1" w14:textId="0F205E6A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8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2.1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85AD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8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0A6C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C37F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DF6A" w14:textId="0B6F3F4B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4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2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E081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01</w:t>
            </w:r>
          </w:p>
        </w:tc>
      </w:tr>
      <w:tr w:rsidR="00CD4242" w14:paraId="35138767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DF75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Val Q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47E6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0576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D387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B13D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7123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2ED9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C098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4B40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D3C0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7678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9A0D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A5EA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C209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A20E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125F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D4242" w14:paraId="1719FD82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396F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Val Q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27F2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59D6" w14:textId="39D47C5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2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2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477E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7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7B99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79B7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5938" w14:textId="621D90F1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1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3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751A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0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66E0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5FBD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B0A0" w14:textId="0EDA991D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9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4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5C25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6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B4BC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5A19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6E10" w14:textId="1625B02A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4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3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014F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30</w:t>
            </w:r>
          </w:p>
        </w:tc>
      </w:tr>
      <w:tr w:rsidR="00CD4242" w14:paraId="38D6EB33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147B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Val Q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8B9F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43E8" w14:textId="3717A789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7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0.7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F0AC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CA7A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9BEA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2192" w14:textId="5E09A474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6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0.9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6338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242C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9B1A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1C99" w14:textId="69BB8E71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5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0.9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3588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A72E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6474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A0B1" w14:textId="6109B1A8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7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0.8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17B8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45</w:t>
            </w:r>
          </w:p>
        </w:tc>
      </w:tr>
      <w:tr w:rsidR="00CD4242" w14:paraId="7740A9E9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D8F3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Val Q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9874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5A22" w14:textId="709A5595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3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818C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2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BD64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5D87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C05D" w14:textId="0225F4B4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9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2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B120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8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EAD2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5E19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9675" w14:textId="3579A451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3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2.3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E875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6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A9E5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846C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C8A0" w14:textId="6605D6BF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5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2.7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B708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64</w:t>
            </w:r>
          </w:p>
        </w:tc>
      </w:tr>
      <w:tr w:rsidR="00CD4242" w14:paraId="7A52EA8E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412A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is Q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A2EE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408E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DA9C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4911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0C6E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D086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4FBD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DF5A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436F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B498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58B1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5B70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A910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8854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7E38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D4242" w14:paraId="6F67F469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3CFA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is Q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1FF4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CB60" w14:textId="3AF4446C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9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7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B7E9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8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1958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370B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A313" w14:textId="5BFF527A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2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9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0EAB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4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76A2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0DBF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63FB" w14:textId="454CAC69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3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2.0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02B9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7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5F7B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B738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A866" w14:textId="3DD3E082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9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2.2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6419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72</w:t>
            </w:r>
          </w:p>
        </w:tc>
      </w:tr>
      <w:tr w:rsidR="00CD4242" w14:paraId="14F391F5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5E8D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is Q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0B2E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DA40" w14:textId="4F25ED83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5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0.9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7B57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7E96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335B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155B" w14:textId="26FFE4BC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8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FE56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9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0C86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3E01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9795" w14:textId="4536D31A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9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3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938D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5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48F6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DCCF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CA10" w14:textId="5C9F2CAE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6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6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D007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57</w:t>
            </w:r>
          </w:p>
        </w:tc>
      </w:tr>
      <w:tr w:rsidR="00CD4242" w14:paraId="37A945AB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2FAE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is Q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1195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6622" w14:textId="7E4AB685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4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5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70A9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7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B538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1D88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AB5F" w14:textId="5598685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1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2.1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4584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5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909F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2264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2F1E" w14:textId="4983A5B1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0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2.5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619B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7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27A3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7820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414A" w14:textId="1070DE81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6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3.5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6144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79</w:t>
            </w:r>
          </w:p>
        </w:tc>
      </w:tr>
      <w:tr w:rsidR="00CD4242" w14:paraId="3664AC19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9466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lastRenderedPageBreak/>
              <w:t>Arg Q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00BE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643F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30F6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0DBB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99E6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D3AA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50E2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B7E9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15E6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F17F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1D23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BDBA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65B6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A220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E9A8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D4242" w14:paraId="6B683E52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FB4C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rg Q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5FA3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BF91" w14:textId="15A93832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9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1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4190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4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FE69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FED4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C815" w14:textId="4672C44A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8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1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7E04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2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34CB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4BAD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1679" w14:textId="607309D4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8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1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0589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7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15E9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6DE0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093D" w14:textId="0DF3EBE6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3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1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4642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32</w:t>
            </w:r>
          </w:p>
        </w:tc>
      </w:tr>
      <w:tr w:rsidR="00CD4242" w14:paraId="091D25E1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C2A8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rg Q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6C0A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A0A2" w14:textId="5C4D5D8C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0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5D2C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5F76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2315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C814" w14:textId="72ACFE46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4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4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2B99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3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4262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6D1C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BE44" w14:textId="1FE028FB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6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5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6125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4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7E3E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D408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29FF" w14:textId="2A9BEAB3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5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6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A502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67</w:t>
            </w:r>
          </w:p>
        </w:tc>
      </w:tr>
      <w:tr w:rsidR="00CD4242" w14:paraId="3CFAB2D3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EEA6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rg Q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1BD7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D028" w14:textId="45F1AF2B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3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2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42A6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9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B364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0268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2C05" w14:textId="5E24C4FF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8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7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4A32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5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2E50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9E35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4DB6" w14:textId="13315120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5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2.2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9E86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6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6A3F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DE8F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EE76" w14:textId="3DD4DC5A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3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2.4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623E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11</w:t>
            </w:r>
          </w:p>
        </w:tc>
      </w:tr>
      <w:tr w:rsidR="00CD4242" w14:paraId="41E54B50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1B5F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la Q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F9BB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5C44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E7BE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5AB6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C72A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884C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F95C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3EB3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31AA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4265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85D1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866F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0C31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92A9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1D65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D4242" w14:paraId="023B04D2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0892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la Q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7E9E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2201" w14:textId="294C0553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9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1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A0CC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6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7CAA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5556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73F8" w14:textId="55FBD6E3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3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3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A810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1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1A78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5154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ADED" w14:textId="17134EE1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3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4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5606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3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1A7F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266B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BE20" w14:textId="0C1D35F2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9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4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C73B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08</w:t>
            </w:r>
          </w:p>
        </w:tc>
      </w:tr>
      <w:tr w:rsidR="00CD4242" w14:paraId="1BEB8016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8C5C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la Q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755F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A716" w14:textId="3FF1AD79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0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0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4AF0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8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C0CF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CD7E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4432" w14:textId="4E26108A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3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5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7EBB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9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BAD4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2A43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1E9D" w14:textId="78BEABC2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5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7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4605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1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03FC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B00A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5324" w14:textId="1A0C9515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6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9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9D1E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28</w:t>
            </w:r>
          </w:p>
        </w:tc>
      </w:tr>
      <w:tr w:rsidR="00CD4242" w14:paraId="27AD1980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8CF5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la Q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58FD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AE69" w14:textId="1EBD1981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6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2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2242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2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16C5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406A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C280" w14:textId="39F89A41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3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8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BBF9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9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1480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528E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0C8B" w14:textId="262E0E12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1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2.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E03E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9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870F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30CE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071B" w14:textId="77530723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1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2.8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D437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66</w:t>
            </w:r>
          </w:p>
        </w:tc>
      </w:tr>
      <w:tr w:rsidR="00CD4242" w14:paraId="1847704C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FCF9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sp Q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9C25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206B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1B0B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32E2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09A8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27C1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ED38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78E6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FD8D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D693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CB6B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8158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CCA8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3202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6AEA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D4242" w14:paraId="2ED0FF11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CC8F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sp Q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3F39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4D2B" w14:textId="3E42DB45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8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1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808B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3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24AC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9B98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1081" w14:textId="1FBF2A2E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9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4BB1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2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9AB8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6162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AC97" w14:textId="4F63A51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9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2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4DDB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5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89A7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7CE6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43FF" w14:textId="15058A9F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1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1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C1D5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40</w:t>
            </w:r>
          </w:p>
        </w:tc>
      </w:tr>
      <w:tr w:rsidR="00CD4242" w14:paraId="3B8D4C5E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FE3A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sp Q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C2C0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04C1" w14:textId="21D69FEF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0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0.9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9B42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F358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2B92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4725" w14:textId="6FBD5A6E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4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4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724D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0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E424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0FC6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D87A" w14:textId="367076F5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4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4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342C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4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20C6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2CE4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DBF4" w14:textId="0C4A4D92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1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4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53A9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05</w:t>
            </w:r>
          </w:p>
        </w:tc>
      </w:tr>
      <w:tr w:rsidR="00CD4242" w14:paraId="21AA76C0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810C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sp Q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8D77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DB7B" w14:textId="4E62F5B6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7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31E3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1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AD67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1D63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380F" w14:textId="14994606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0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6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2599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3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2731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36A6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72D3" w14:textId="1512A8D5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5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9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7B82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3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1FA4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A241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82FD" w14:textId="6A147783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1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8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6250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79</w:t>
            </w:r>
          </w:p>
        </w:tc>
      </w:tr>
      <w:tr w:rsidR="00CD4242" w14:paraId="1A6D7B78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5581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lastRenderedPageBreak/>
              <w:t>Glu Q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00B7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57EE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1EC9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C982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3473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10C5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5A58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9FB5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D65E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B87B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25EE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ECE9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6B22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AB94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53C6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D4242" w14:paraId="4659DB0B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6855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lu Q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787E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5E1B" w14:textId="6433F6D4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6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6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620E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4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8488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4041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D833" w14:textId="04E88F4E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2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5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32E5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4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4A18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3876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D41F" w14:textId="2A36C0AA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1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7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6512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3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3F7A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004B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EFFA" w14:textId="0277ECF8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4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4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552F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88</w:t>
            </w:r>
          </w:p>
        </w:tc>
      </w:tr>
      <w:tr w:rsidR="00CD4242" w14:paraId="5053F1C7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0F4A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lu Q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38A4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AC3F" w14:textId="0E1E8EB4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1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0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4694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7322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B13F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AC2F" w14:textId="65E45C64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8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3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09BE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2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6F1A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1150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EDE0" w14:textId="77EDAC12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7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4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AB80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0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18CE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5F5F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6C65" w14:textId="240EF0D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6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3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90B2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18</w:t>
            </w:r>
          </w:p>
        </w:tc>
      </w:tr>
      <w:tr w:rsidR="00CD4242" w14:paraId="581E5EE5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3589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lu Q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A53C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A7D1" w14:textId="38AB0B1B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2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3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45F9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3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3526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EEE3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4C84" w14:textId="7076A5C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0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6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3C09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36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0600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1AF2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93F3" w14:textId="7886AAE6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5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2.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5DB9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9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8601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C1AF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30F1" w14:textId="34278729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6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7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2F17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20</w:t>
            </w:r>
          </w:p>
        </w:tc>
      </w:tr>
      <w:tr w:rsidR="00CD4242" w14:paraId="09044B5D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535B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ly Q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8D92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E6C5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F382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B6D0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3BAE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4E30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3A57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0D0C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5F80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78AE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E9CF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96D8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C4D8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6D5C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73FC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D4242" w14:paraId="3EF944A8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E6D6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ly Q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4E20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E5D0" w14:textId="1A3D1C7A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5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9254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5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5A37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9E36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5A3B" w14:textId="2D4F96A6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1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5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F08A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1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A8AF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3783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72D5" w14:textId="775A88B4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1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7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7217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3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BEA9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3F3A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41C6" w14:textId="4D49A88F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5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6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E1B9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37</w:t>
            </w:r>
          </w:p>
        </w:tc>
      </w:tr>
      <w:tr w:rsidR="00CD4242" w14:paraId="29613CF9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C1AF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ly Q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62EA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8D16" w14:textId="4A487ECF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2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0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D224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7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9D72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0DAE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C24C" w14:textId="75216BE0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1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5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BE4C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1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447F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A2A3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33A3" w14:textId="503CD206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2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7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832A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4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90A3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A7C4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C8EC" w14:textId="1DE2C155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0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8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DE7D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11</w:t>
            </w:r>
          </w:p>
        </w:tc>
      </w:tr>
      <w:tr w:rsidR="00CD4242" w14:paraId="617C970B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F4F3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ly Q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D59B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9884" w14:textId="122DA4ED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3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3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7EEF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0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A317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8466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E4C4" w14:textId="339DCA72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4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8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FE6D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7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50DF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5A79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972C" w14:textId="68E74B2E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3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2.2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7A5A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2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AD1B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B98E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40C6" w14:textId="413E84D5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4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2.3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8921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00</w:t>
            </w:r>
          </w:p>
        </w:tc>
      </w:tr>
      <w:tr w:rsidR="00CD4242" w14:paraId="083F81EB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7BF5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o Q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1C40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B091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7982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5F32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DB74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C642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6D9A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6C44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0C79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5865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3F4A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D213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F4B9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4489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1355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D4242" w14:paraId="747429AC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C647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o Q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4439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FB8D" w14:textId="57854A86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9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1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D7DD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7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1931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59D3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B224" w14:textId="576151A0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6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1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2144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FC27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44D3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38C8" w14:textId="62E94481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5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1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EB51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2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4C15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8A50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D9E1" w14:textId="26398C90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1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DC2B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49</w:t>
            </w:r>
          </w:p>
        </w:tc>
      </w:tr>
      <w:tr w:rsidR="00CD4242" w14:paraId="76459C2F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9356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o Q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1AC9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9B56" w14:textId="7716B645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3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0.9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B8DE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0075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39E2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617A" w14:textId="5E47ACE3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8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B549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1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7EFE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CF6E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A426" w14:textId="591D801D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4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1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69C3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2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4A7C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5F93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4CDE" w14:textId="6BA7B628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5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0.9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E18D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35</w:t>
            </w:r>
          </w:p>
        </w:tc>
      </w:tr>
      <w:tr w:rsidR="00CD4242" w14:paraId="5B61BF29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BF97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o Q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0243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883A" w14:textId="534AFA9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3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0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7716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8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80A4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D631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DBA2" w14:textId="056098A2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9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3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439C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1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99D4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31E8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6D98" w14:textId="0FDFBD2D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4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4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E1E5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2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FF2E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849E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7373" w14:textId="1181DFC9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1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C52A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95</w:t>
            </w:r>
          </w:p>
        </w:tc>
      </w:tr>
      <w:tr w:rsidR="00CD4242" w14:paraId="4EF0C4B4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7F1B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lastRenderedPageBreak/>
              <w:t>Ser Q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0846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3AA0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F361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9028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FFAF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BC68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ABE4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2EC1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95BA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E4D2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F3B6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379B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E86A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D956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04F3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D4242" w14:paraId="0206C5CF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12D9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er Q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C00F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E640" w14:textId="5F072BAF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4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7D20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5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0506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8D32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A515" w14:textId="77AF34C5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7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1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CEF7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4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8E67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F9DB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2AE2" w14:textId="208C1F7E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3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1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B3BE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4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4DB9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99E8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421C" w14:textId="47507C0A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6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1BC1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52</w:t>
            </w:r>
          </w:p>
        </w:tc>
      </w:tr>
      <w:tr w:rsidR="00CD4242" w14:paraId="409BAC08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5211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er Q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350A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8977" w14:textId="34F9D312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3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0.7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A9F0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21CC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5F22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74E3" w14:textId="711E46F5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3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0.9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4C7E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2902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0425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F827" w14:textId="1B3FC810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0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0.9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3795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3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5673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556B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A2F8" w14:textId="6D0A84EF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1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0.7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558B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15</w:t>
            </w:r>
          </w:p>
        </w:tc>
      </w:tr>
      <w:tr w:rsidR="00CD4242" w14:paraId="459AC4FD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9662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er Q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0186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35F1" w14:textId="4EBE7C8B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0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1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DB1A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8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2B85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5432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FBEC" w14:textId="0D30AAEC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4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7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0FC3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4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6FCE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DBA5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306A" w14:textId="51170036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3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8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2E69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7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4924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9923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89E3" w14:textId="3BAC6B8A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5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8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6EDC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18</w:t>
            </w:r>
          </w:p>
        </w:tc>
      </w:tr>
      <w:tr w:rsidR="00CD4242" w14:paraId="607DE6FC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FA4C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yp Q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0E07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E2E7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F451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9307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57F2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C80A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88BC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6A8B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180F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CED2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CB5B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2EF0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6E9A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D361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1A1F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D4242" w14:paraId="71A232A9" w14:textId="77777777" w:rsidTr="00730788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3593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yp Q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350C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F5BC" w14:textId="31C93B7A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9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6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5EEE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6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CA12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E6E2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5DD9" w14:textId="17E64670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3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9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B36C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2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3EFF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B8A5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5D19" w14:textId="257A143F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3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9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2EC4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0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E0A8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6380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F081" w14:textId="5B21A32C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2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2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2827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86</w:t>
            </w:r>
          </w:p>
        </w:tc>
      </w:tr>
      <w:tr w:rsidR="00CD4242" w14:paraId="631B8B64" w14:textId="77777777" w:rsidTr="00FF5A1D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7D12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yp Q3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0928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39D7" w14:textId="4465D1CC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4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16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5D45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36</w:t>
            </w:r>
          </w:p>
        </w:tc>
        <w:tc>
          <w:tcPr>
            <w:tcW w:w="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EC91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61F9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6B7D" w14:textId="207120A0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1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74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EB2E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46</w:t>
            </w:r>
          </w:p>
        </w:tc>
        <w:tc>
          <w:tcPr>
            <w:tcW w:w="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2830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A987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960D" w14:textId="73F0EF6C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2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83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4305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18</w:t>
            </w:r>
          </w:p>
        </w:tc>
        <w:tc>
          <w:tcPr>
            <w:tcW w:w="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CB0B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2F9F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E3AC" w14:textId="497BE50B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0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1.94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5765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50</w:t>
            </w:r>
          </w:p>
        </w:tc>
      </w:tr>
      <w:tr w:rsidR="00CD4242" w14:paraId="68649999" w14:textId="77777777" w:rsidTr="00FF5A1D">
        <w:trPr>
          <w:trHeight w:val="206"/>
        </w:trPr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F6308" w14:textId="77777777" w:rsidR="00ED5975" w:rsidRPr="00C450E2" w:rsidRDefault="00000000" w:rsidP="009F305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yp Q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6EC5D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6B06A" w14:textId="3A4FAA2C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7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2.1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6A64A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46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63EBA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110E2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16121" w14:textId="3546FD65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1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2.5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1E259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80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5582F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4D379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19EFA" w14:textId="34A2838B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2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2.7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4CF3F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148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F636D" w14:textId="77777777" w:rsidR="00ED5975" w:rsidRPr="00C450E2" w:rsidRDefault="00ED5975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627A2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B664B" w14:textId="0636E8CE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5</w:t>
            </w:r>
            <w:r w:rsidRPr="009F305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3.0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B09D3" w14:textId="77777777" w:rsidR="00ED5975" w:rsidRPr="00C450E2" w:rsidRDefault="00000000" w:rsidP="009F305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450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88</w:t>
            </w:r>
          </w:p>
        </w:tc>
      </w:tr>
    </w:tbl>
    <w:p w14:paraId="225D9562" w14:textId="58159BEE" w:rsidR="00733422" w:rsidRPr="00733422" w:rsidRDefault="00000000" w:rsidP="009F3057">
      <w:pPr>
        <w:spacing w:line="480" w:lineRule="auto"/>
        <w:rPr>
          <w:rFonts w:ascii="Times New Roman" w:hAnsi="Times New Roman" w:cs="Times New Roman"/>
          <w:sz w:val="22"/>
        </w:rPr>
      </w:pPr>
      <w:r w:rsidRPr="00733422">
        <w:rPr>
          <w:rFonts w:ascii="Times New Roman" w:hAnsi="Times New Roman" w:cs="Times New Roman"/>
          <w:sz w:val="22"/>
        </w:rPr>
        <w:t xml:space="preserve">*ORs and 95% CIs </w:t>
      </w:r>
      <w:r w:rsidR="0055324D">
        <w:rPr>
          <w:rFonts w:ascii="Times New Roman" w:hAnsi="Times New Roman" w:cs="Times New Roman"/>
          <w:sz w:val="22"/>
        </w:rPr>
        <w:t xml:space="preserve">were </w:t>
      </w:r>
      <w:r w:rsidRPr="00733422">
        <w:rPr>
          <w:rFonts w:ascii="Times New Roman" w:hAnsi="Times New Roman" w:cs="Times New Roman"/>
          <w:sz w:val="22"/>
        </w:rPr>
        <w:t xml:space="preserve">estimated using the generalized estimating equations. </w:t>
      </w:r>
    </w:p>
    <w:p w14:paraId="7DF52D4B" w14:textId="6D80B7C3" w:rsidR="009F3057" w:rsidRPr="009F3057" w:rsidRDefault="00000000" w:rsidP="009F3057">
      <w:pPr>
        <w:spacing w:line="480" w:lineRule="auto"/>
        <w:rPr>
          <w:rFonts w:ascii="Times New Roman" w:hAnsi="Times New Roman" w:cs="Times New Roman"/>
          <w:sz w:val="22"/>
        </w:rPr>
      </w:pPr>
      <w:r w:rsidRPr="009F3057">
        <w:rPr>
          <w:rFonts w:ascii="Times New Roman" w:hAnsi="Times New Roman" w:cs="Times New Roman"/>
          <w:sz w:val="22"/>
        </w:rPr>
        <w:t>Model 1: adjusted for sex, age (60-69</w:t>
      </w:r>
      <w:r w:rsidR="00FD1830">
        <w:rPr>
          <w:rFonts w:ascii="Times New Roman" w:hAnsi="Times New Roman" w:cs="Times New Roman"/>
          <w:sz w:val="22"/>
        </w:rPr>
        <w:t xml:space="preserve"> </w:t>
      </w:r>
      <w:r w:rsidRPr="009F3057">
        <w:rPr>
          <w:rFonts w:ascii="Times New Roman" w:hAnsi="Times New Roman" w:cs="Times New Roman"/>
          <w:sz w:val="22"/>
        </w:rPr>
        <w:t>y/70-79</w:t>
      </w:r>
      <w:r w:rsidR="00FD1830">
        <w:rPr>
          <w:rFonts w:ascii="Times New Roman" w:hAnsi="Times New Roman" w:cs="Times New Roman"/>
          <w:sz w:val="22"/>
        </w:rPr>
        <w:t xml:space="preserve"> </w:t>
      </w:r>
      <w:r w:rsidRPr="009F3057">
        <w:rPr>
          <w:rFonts w:ascii="Times New Roman" w:hAnsi="Times New Roman" w:cs="Times New Roman"/>
          <w:sz w:val="22"/>
        </w:rPr>
        <w:t>y/≥80</w:t>
      </w:r>
      <w:r w:rsidR="00FD1830">
        <w:rPr>
          <w:rFonts w:ascii="Times New Roman" w:hAnsi="Times New Roman" w:cs="Times New Roman"/>
          <w:sz w:val="22"/>
        </w:rPr>
        <w:t xml:space="preserve"> </w:t>
      </w:r>
      <w:r w:rsidRPr="009F3057">
        <w:rPr>
          <w:rFonts w:ascii="Times New Roman" w:hAnsi="Times New Roman" w:cs="Times New Roman"/>
          <w:sz w:val="22"/>
        </w:rPr>
        <w:t>y), BMI (kg/m²), MMSE (score), CES-D (score), education (0-7</w:t>
      </w:r>
      <w:r w:rsidR="00FD1830">
        <w:rPr>
          <w:rFonts w:ascii="Times New Roman" w:hAnsi="Times New Roman" w:cs="Times New Roman"/>
          <w:sz w:val="22"/>
        </w:rPr>
        <w:t xml:space="preserve"> </w:t>
      </w:r>
      <w:r w:rsidRPr="009F3057">
        <w:rPr>
          <w:rFonts w:ascii="Times New Roman" w:hAnsi="Times New Roman" w:cs="Times New Roman"/>
          <w:sz w:val="22"/>
        </w:rPr>
        <w:t>y/8-15</w:t>
      </w:r>
      <w:r w:rsidR="00FD1830">
        <w:rPr>
          <w:rFonts w:ascii="Times New Roman" w:hAnsi="Times New Roman" w:cs="Times New Roman"/>
          <w:sz w:val="22"/>
        </w:rPr>
        <w:t xml:space="preserve"> </w:t>
      </w:r>
      <w:r w:rsidRPr="009F3057">
        <w:rPr>
          <w:rFonts w:ascii="Times New Roman" w:hAnsi="Times New Roman" w:cs="Times New Roman"/>
          <w:sz w:val="22"/>
        </w:rPr>
        <w:t>y/≥16</w:t>
      </w:r>
      <w:r w:rsidR="00FD1830">
        <w:rPr>
          <w:rFonts w:ascii="Times New Roman" w:hAnsi="Times New Roman" w:cs="Times New Roman"/>
          <w:sz w:val="22"/>
        </w:rPr>
        <w:t xml:space="preserve"> </w:t>
      </w:r>
      <w:r w:rsidRPr="009F3057">
        <w:rPr>
          <w:rFonts w:ascii="Times New Roman" w:hAnsi="Times New Roman" w:cs="Times New Roman"/>
          <w:sz w:val="22"/>
        </w:rPr>
        <w:t>y), smoking status (current/not), employment status (yes/no), using of hypnotics, sedatives, or anxiolytics (yes/no), physical activity (MET-min/d), history of stroke, hypertension, ischemic heart disease, dyslipidemia, and diabetes mellitus at baseline, and follow-up period (y).</w:t>
      </w:r>
    </w:p>
    <w:p w14:paraId="41D7A13D" w14:textId="77777777" w:rsidR="009F3057" w:rsidRPr="009F3057" w:rsidRDefault="00000000" w:rsidP="009F3057">
      <w:pPr>
        <w:spacing w:line="480" w:lineRule="auto"/>
        <w:rPr>
          <w:rFonts w:ascii="Times New Roman" w:hAnsi="Times New Roman" w:cs="Times New Roman"/>
          <w:sz w:val="22"/>
        </w:rPr>
      </w:pPr>
      <w:r w:rsidRPr="009F3057">
        <w:rPr>
          <w:rFonts w:ascii="Times New Roman" w:hAnsi="Times New Roman" w:cs="Times New Roman"/>
          <w:sz w:val="22"/>
        </w:rPr>
        <w:lastRenderedPageBreak/>
        <w:t>Model 2: adjusted for energy intake (kcal/d) in addition to the variables in model 1.</w:t>
      </w:r>
    </w:p>
    <w:p w14:paraId="085178E8" w14:textId="77777777" w:rsidR="009F3057" w:rsidRPr="009F3057" w:rsidRDefault="00000000" w:rsidP="009F3057">
      <w:pPr>
        <w:spacing w:line="480" w:lineRule="auto"/>
        <w:rPr>
          <w:rFonts w:ascii="Times New Roman" w:hAnsi="Times New Roman" w:cs="Times New Roman"/>
          <w:sz w:val="22"/>
        </w:rPr>
      </w:pPr>
      <w:r w:rsidRPr="009F3057">
        <w:rPr>
          <w:rFonts w:ascii="Times New Roman" w:hAnsi="Times New Roman" w:cs="Times New Roman"/>
          <w:sz w:val="22"/>
        </w:rPr>
        <w:t>Model 3: adjusted for protein intake (g/d) in addition to the variables in model 1.</w:t>
      </w:r>
    </w:p>
    <w:p w14:paraId="317713D0" w14:textId="18360C9E" w:rsidR="009B1292" w:rsidRPr="00A75B48" w:rsidRDefault="00000000" w:rsidP="009F3057">
      <w:pPr>
        <w:spacing w:line="480" w:lineRule="auto"/>
        <w:rPr>
          <w:rFonts w:ascii="Times New Roman" w:hAnsi="Times New Roman" w:cs="Times New Roman"/>
          <w:sz w:val="22"/>
        </w:rPr>
      </w:pPr>
      <w:r w:rsidRPr="009F3057">
        <w:rPr>
          <w:rFonts w:ascii="Times New Roman" w:hAnsi="Times New Roman" w:cs="Times New Roman"/>
          <w:sz w:val="22"/>
        </w:rPr>
        <w:t xml:space="preserve">OR, odds ratio; CI, confidence interval; Ile, Isoleucine; Leu, Leucine; Lys, Lysine; Met, Methionine; Cys, Cystine; Phe, Phenylalanine; Tyr, Tyrosine; Thr, Threonine; Trp, Tryptophan; Val, Valine; His, Histidine; Arg, Arginine; Ala, Alanine; Asp, Aspartic acid; Glu, Glutamic acid; Gly, </w:t>
      </w:r>
      <w:r w:rsidR="00FF5A1D">
        <w:rPr>
          <w:rFonts w:ascii="Times New Roman" w:hAnsi="Times New Roman" w:cs="Times New Roman"/>
          <w:sz w:val="22"/>
        </w:rPr>
        <w:t>G</w:t>
      </w:r>
      <w:r w:rsidRPr="009F3057">
        <w:rPr>
          <w:rFonts w:ascii="Times New Roman" w:hAnsi="Times New Roman" w:cs="Times New Roman"/>
          <w:sz w:val="22"/>
        </w:rPr>
        <w:t>lycine; Pro, Proline; Ser, Serine; Hyp, Hydroxyproline; BMI, body mass index; MMSE, Mini-Mental State Examination; CES-D, The Center for Epidemiologic Studies Depression Scale; MET, metabolic equivalents.</w:t>
      </w:r>
    </w:p>
    <w:sectPr w:rsidR="009B1292" w:rsidRPr="00A75B48" w:rsidSect="00730788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88E408" w14:textId="77777777" w:rsidR="008B7C89" w:rsidRDefault="008B7C89" w:rsidP="00965A4A">
      <w:r>
        <w:separator/>
      </w:r>
    </w:p>
  </w:endnote>
  <w:endnote w:type="continuationSeparator" w:id="0">
    <w:p w14:paraId="016858C4" w14:textId="77777777" w:rsidR="008B7C89" w:rsidRDefault="008B7C89" w:rsidP="00965A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E7BEFC" w14:textId="77777777" w:rsidR="008B7C89" w:rsidRDefault="008B7C89" w:rsidP="00965A4A">
      <w:r>
        <w:separator/>
      </w:r>
    </w:p>
  </w:footnote>
  <w:footnote w:type="continuationSeparator" w:id="0">
    <w:p w14:paraId="4E8A13B4" w14:textId="77777777" w:rsidR="008B7C89" w:rsidRDefault="008B7C89" w:rsidP="00965A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36F"/>
    <w:rsid w:val="00060D17"/>
    <w:rsid w:val="001A09CB"/>
    <w:rsid w:val="001A67F2"/>
    <w:rsid w:val="001A6CFA"/>
    <w:rsid w:val="00225A61"/>
    <w:rsid w:val="002413F1"/>
    <w:rsid w:val="00254AB8"/>
    <w:rsid w:val="002D0409"/>
    <w:rsid w:val="00367304"/>
    <w:rsid w:val="003D2665"/>
    <w:rsid w:val="003E6CFD"/>
    <w:rsid w:val="0055324D"/>
    <w:rsid w:val="00581E88"/>
    <w:rsid w:val="005A2894"/>
    <w:rsid w:val="00636C63"/>
    <w:rsid w:val="00641E92"/>
    <w:rsid w:val="00656C63"/>
    <w:rsid w:val="0066536F"/>
    <w:rsid w:val="006744FC"/>
    <w:rsid w:val="00687686"/>
    <w:rsid w:val="006923B2"/>
    <w:rsid w:val="00730788"/>
    <w:rsid w:val="00733422"/>
    <w:rsid w:val="00773D47"/>
    <w:rsid w:val="00843A49"/>
    <w:rsid w:val="008B7C89"/>
    <w:rsid w:val="00965A4A"/>
    <w:rsid w:val="00992D07"/>
    <w:rsid w:val="009A1C5B"/>
    <w:rsid w:val="009B1292"/>
    <w:rsid w:val="009F3057"/>
    <w:rsid w:val="00A75B48"/>
    <w:rsid w:val="00AC4F4B"/>
    <w:rsid w:val="00B12F6C"/>
    <w:rsid w:val="00C1601E"/>
    <w:rsid w:val="00C450E2"/>
    <w:rsid w:val="00C47634"/>
    <w:rsid w:val="00C64E57"/>
    <w:rsid w:val="00C74EDB"/>
    <w:rsid w:val="00C76595"/>
    <w:rsid w:val="00CD4242"/>
    <w:rsid w:val="00CF3639"/>
    <w:rsid w:val="00ED5975"/>
    <w:rsid w:val="00F74335"/>
    <w:rsid w:val="00FB169F"/>
    <w:rsid w:val="00FD1830"/>
    <w:rsid w:val="00FF5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CBFB28"/>
  <w15:chartTrackingRefBased/>
  <w15:docId w15:val="{34A29266-A176-4952-838F-EDA292243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4A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qFormat/>
    <w:rsid w:val="00254AB8"/>
    <w:pPr>
      <w:jc w:val="center"/>
    </w:pPr>
    <w:rPr>
      <w:rFonts w:ascii="游明朝" w:eastAsia="游明朝" w:hAnsi="游明朝" w:cs="游明朝"/>
      <w:sz w:val="20"/>
    </w:rPr>
  </w:style>
  <w:style w:type="character" w:customStyle="1" w:styleId="ArticleTitle">
    <w:name w:val="Article Title"/>
    <w:basedOn w:val="a0"/>
    <w:qFormat/>
    <w:rsid w:val="00254AB8"/>
    <w:rPr>
      <w:shd w:val="clear" w:color="auto" w:fill="E9F9FF"/>
    </w:rPr>
  </w:style>
  <w:style w:type="paragraph" w:customStyle="1" w:styleId="Surtitle">
    <w:name w:val="Surtitle"/>
    <w:basedOn w:val="a"/>
    <w:qFormat/>
    <w:rsid w:val="00254AB8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styleId="a3">
    <w:name w:val="Normal Indent"/>
    <w:basedOn w:val="a"/>
    <w:qFormat/>
    <w:rsid w:val="00254AB8"/>
    <w:pPr>
      <w:ind w:firstLine="480"/>
    </w:pPr>
    <w:rPr>
      <w:sz w:val="22"/>
    </w:rPr>
  </w:style>
  <w:style w:type="paragraph" w:styleId="a4">
    <w:name w:val="Subtitle"/>
    <w:basedOn w:val="a"/>
    <w:link w:val="a5"/>
    <w:qFormat/>
    <w:rsid w:val="00254AB8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a5">
    <w:name w:val="副題 (文字)"/>
    <w:basedOn w:val="a0"/>
    <w:link w:val="a4"/>
    <w:rsid w:val="00254AB8"/>
    <w:rPr>
      <w:rFonts w:ascii="Calibri" w:eastAsia="Calibri" w:hAnsi="Calibri" w:cs="Calibri"/>
      <w:sz w:val="38"/>
    </w:rPr>
  </w:style>
  <w:style w:type="character" w:styleId="a6">
    <w:name w:val="Hyperlink"/>
    <w:basedOn w:val="a0"/>
    <w:uiPriority w:val="99"/>
    <w:semiHidden/>
    <w:unhideWhenUsed/>
    <w:rsid w:val="00C450E2"/>
    <w:rPr>
      <w:color w:val="0563C1"/>
      <w:u w:val="single"/>
    </w:rPr>
  </w:style>
  <w:style w:type="character" w:styleId="a7">
    <w:name w:val="FollowedHyperlink"/>
    <w:basedOn w:val="a0"/>
    <w:uiPriority w:val="99"/>
    <w:semiHidden/>
    <w:unhideWhenUsed/>
    <w:rsid w:val="00C450E2"/>
    <w:rPr>
      <w:color w:val="954F72"/>
      <w:u w:val="single"/>
    </w:rPr>
  </w:style>
  <w:style w:type="paragraph" w:customStyle="1" w:styleId="msonormal0">
    <w:name w:val="msonormal"/>
    <w:basedOn w:val="a"/>
    <w:rsid w:val="00C450E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C450E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C450E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customStyle="1" w:styleId="xl66">
    <w:name w:val="xl66"/>
    <w:basedOn w:val="a"/>
    <w:rsid w:val="00C450E2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customStyle="1" w:styleId="xl67">
    <w:name w:val="xl67"/>
    <w:basedOn w:val="a"/>
    <w:rsid w:val="00C450E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customStyle="1" w:styleId="xl68">
    <w:name w:val="xl68"/>
    <w:basedOn w:val="a"/>
    <w:rsid w:val="00C450E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customStyle="1" w:styleId="xl69">
    <w:name w:val="xl69"/>
    <w:basedOn w:val="a"/>
    <w:rsid w:val="00C450E2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customStyle="1" w:styleId="xl70">
    <w:name w:val="xl70"/>
    <w:basedOn w:val="a"/>
    <w:rsid w:val="00C450E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customStyle="1" w:styleId="xl71">
    <w:name w:val="xl71"/>
    <w:basedOn w:val="a"/>
    <w:rsid w:val="00C450E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customStyle="1" w:styleId="xl72">
    <w:name w:val="xl72"/>
    <w:basedOn w:val="a"/>
    <w:rsid w:val="00C450E2"/>
    <w:pPr>
      <w:widowControl/>
      <w:spacing w:before="100" w:beforeAutospacing="1" w:after="100" w:afterAutospacing="1"/>
      <w:jc w:val="right"/>
    </w:pPr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customStyle="1" w:styleId="xl73">
    <w:name w:val="xl73"/>
    <w:basedOn w:val="a"/>
    <w:rsid w:val="00C450E2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customStyle="1" w:styleId="xl74">
    <w:name w:val="xl74"/>
    <w:basedOn w:val="a"/>
    <w:rsid w:val="00C450E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customStyle="1" w:styleId="xl75">
    <w:name w:val="xl75"/>
    <w:basedOn w:val="a"/>
    <w:rsid w:val="00C450E2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customStyle="1" w:styleId="xl76">
    <w:name w:val="xl76"/>
    <w:basedOn w:val="a"/>
    <w:rsid w:val="00C450E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paragraph" w:customStyle="1" w:styleId="xl77">
    <w:name w:val="xl77"/>
    <w:basedOn w:val="a"/>
    <w:rsid w:val="00C450E2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687686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687686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687686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687686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687686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687686"/>
    <w:rPr>
      <w:rFonts w:ascii="Times New Roman" w:hAnsi="Times New Roman" w:cs="Times New Roman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687686"/>
    <w:rPr>
      <w:rFonts w:ascii="Times New Roman" w:hAnsi="Times New Roman" w:cs="Times New Roman"/>
      <w:sz w:val="18"/>
      <w:szCs w:val="18"/>
    </w:rPr>
  </w:style>
  <w:style w:type="paragraph" w:styleId="af">
    <w:name w:val="Revision"/>
    <w:hidden/>
    <w:uiPriority w:val="99"/>
    <w:semiHidden/>
    <w:rsid w:val="006923B2"/>
  </w:style>
  <w:style w:type="paragraph" w:styleId="af0">
    <w:name w:val="header"/>
    <w:basedOn w:val="a"/>
    <w:link w:val="af1"/>
    <w:uiPriority w:val="99"/>
    <w:unhideWhenUsed/>
    <w:rsid w:val="00965A4A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965A4A"/>
  </w:style>
  <w:style w:type="paragraph" w:styleId="af2">
    <w:name w:val="footer"/>
    <w:basedOn w:val="a"/>
    <w:link w:val="af3"/>
    <w:uiPriority w:val="99"/>
    <w:unhideWhenUsed/>
    <w:rsid w:val="00965A4A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965A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221</Words>
  <Characters>6966</Characters>
  <Application>Microsoft Office Word</Application>
  <DocSecurity>0</DocSecurity>
  <Lines>58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ori Kinoshita</dc:creator>
  <cp:lastModifiedBy>Kaori Kinoshita</cp:lastModifiedBy>
  <cp:revision>7</cp:revision>
  <dcterms:created xsi:type="dcterms:W3CDTF">2023-08-28T12:37:00Z</dcterms:created>
  <dcterms:modified xsi:type="dcterms:W3CDTF">2023-09-04T09:36:00Z</dcterms:modified>
</cp:coreProperties>
</file>